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90"/>
        <w:gridCol w:w="12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w:t>
            </w:r>
            <w:r>
              <w:rPr>
                <w:rFonts w:hint="default" w:ascii="Arial" w:hAnsi="Arial" w:eastAsia="宋体" w:cs="Arial"/>
                <w:color w:val="auto"/>
                <w:sz w:val="18"/>
                <w:szCs w:val="18"/>
                <w:lang w:val="en-US" w:eastAsia="zh-CN"/>
              </w:rPr>
              <w:t>,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Pag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Page</w:t>
            </w:r>
            <w:r>
              <w:rPr>
                <w:rFonts w:hint="default" w:ascii="Arial" w:hAnsi="Arial" w:cs="Arial"/>
                <w:color w:val="auto"/>
                <w:sz w:val="18"/>
                <w:szCs w:val="18"/>
                <w:lang w:val="en-US"/>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default"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default" w:ascii="Arial" w:hAnsi="Arial" w:cs="Arial"/>
                <w:color w:val="auto"/>
                <w:sz w:val="18"/>
                <w:szCs w:val="18"/>
                <w:lang w:val="en-U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No</w:t>
            </w:r>
            <w:r>
              <w:rPr>
                <w:rFonts w:hint="eastAsia" w:ascii="Arial" w:hAnsi="Arial" w:eastAsia="宋体" w:cs="Arial"/>
                <w:color w:val="auto"/>
                <w:sz w:val="18"/>
                <w:szCs w:val="18"/>
                <w:lang w:val="en-US" w:eastAsia="zh-CN"/>
              </w:rPr>
              <w:t xml:space="preserve"> </w:t>
            </w:r>
            <w:r>
              <w:rPr>
                <w:rFonts w:ascii="Arial" w:hAnsi="Arial" w:cs="Arial"/>
                <w:sz w:val="18"/>
                <w:szCs w:val="18"/>
              </w:rPr>
              <w:t>amendm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parate uploa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eparate uploa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eparate upload</w:t>
            </w:r>
          </w:p>
        </w:tc>
      </w:tr>
    </w:tbl>
    <w:p>
      <w:pPr>
        <w:pStyle w:val="8"/>
        <w:spacing w:after="130"/>
        <w:jc w:val="both"/>
        <w:rPr>
          <w:rFonts w:ascii="Arial" w:hAnsi="Arial" w:cs="Arial"/>
        </w:rPr>
      </w:pP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Symbol">
    <w:panose1 w:val="05050102010706020507"/>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MwYjU3MTc5NGE4ZjMwNjBjYjk5NzM0ODQ4YjRlN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D991370"/>
    <w:rsid w:val="134C29E0"/>
    <w:rsid w:val="169C17D6"/>
    <w:rsid w:val="1BB24BCC"/>
    <w:rsid w:val="276A4CC7"/>
    <w:rsid w:val="2BAFE6F2"/>
    <w:rsid w:val="2CC34063"/>
    <w:rsid w:val="306C6018"/>
    <w:rsid w:val="386273C5"/>
    <w:rsid w:val="3D3BA026"/>
    <w:rsid w:val="44C569B2"/>
    <w:rsid w:val="4A121151"/>
    <w:rsid w:val="4C2555A1"/>
    <w:rsid w:val="5540169E"/>
    <w:rsid w:val="579E445A"/>
    <w:rsid w:val="5AFA22EF"/>
    <w:rsid w:val="786A0A29"/>
    <w:rsid w:val="79450F1E"/>
    <w:rsid w:val="7D641D2B"/>
    <w:rsid w:val="CFFB2359"/>
    <w:rsid w:val="FCE4D84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11</Words>
  <Characters>6083</Characters>
  <Lines>49</Lines>
  <Paragraphs>14</Paragraphs>
  <TotalTime>10</TotalTime>
  <ScaleCrop>false</ScaleCrop>
  <LinksUpToDate>false</LinksUpToDate>
  <CharactersWithSpaces>705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4:02:00Z</dcterms:created>
  <dc:creator>mocampo</dc:creator>
  <cp:lastModifiedBy>Maverick</cp:lastModifiedBy>
  <cp:lastPrinted>2020-11-24T04:02:00Z</cp:lastPrinted>
  <dcterms:modified xsi:type="dcterms:W3CDTF">2023-02-02T11:23:5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2863764F6A3479884FF76BB3D9AD731</vt:lpwstr>
  </property>
</Properties>
</file>